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753D1" w14:textId="77777777" w:rsidR="00E2120F" w:rsidRPr="00796D4B" w:rsidRDefault="00000000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96D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itional file 1: Summary of environmental, sociodemographic, and human practices variables used in statistical analyses, as part of the baseline </w:t>
      </w:r>
      <w:proofErr w:type="spellStart"/>
      <w:r w:rsidRPr="00796D4B">
        <w:rPr>
          <w:rFonts w:ascii="Times New Roman" w:eastAsia="Times New Roman" w:hAnsi="Times New Roman" w:cs="Times New Roman"/>
          <w:sz w:val="24"/>
          <w:szCs w:val="24"/>
          <w:lang w:val="en-US"/>
        </w:rPr>
        <w:t>ecoepidemiological</w:t>
      </w:r>
      <w:proofErr w:type="spellEnd"/>
      <w:r w:rsidRPr="00796D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udy conducted in Villa San Roque, San Juan, Argentina, in October 2022. Also indicates where each variable is described in the Methods and Results sections.</w:t>
      </w:r>
    </w:p>
    <w:tbl>
      <w:tblPr>
        <w:tblStyle w:val="a0"/>
        <w:tblW w:w="15103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843"/>
        <w:gridCol w:w="2310"/>
        <w:gridCol w:w="2550"/>
        <w:gridCol w:w="2445"/>
        <w:gridCol w:w="2100"/>
        <w:gridCol w:w="2010"/>
        <w:gridCol w:w="1845"/>
      </w:tblGrid>
      <w:tr w:rsidR="00E2120F" w14:paraId="789D6927" w14:textId="77777777" w:rsidTr="00796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7543A" w14:textId="77777777" w:rsidR="00E2120F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onents</w:t>
            </w:r>
            <w:proofErr w:type="spellEnd"/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70864" w14:textId="77777777" w:rsidR="00E2120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BD92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form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s /No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A4A54" w14:textId="77777777" w:rsidR="00E2120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</w:t>
            </w:r>
            <w:proofErr w:type="spellEnd"/>
          </w:p>
          <w:p w14:paraId="6D624C82" w14:textId="77777777" w:rsidR="00E2120F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E08D1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 variable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521D9" w14:textId="77777777" w:rsidR="00E2120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form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07FA2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tion</w:t>
            </w:r>
            <w:proofErr w:type="spellEnd"/>
          </w:p>
        </w:tc>
      </w:tr>
      <w:tr w:rsidR="00E2120F" w14:paraId="4293073E" w14:textId="77777777" w:rsidTr="00796D4B">
        <w:trPr>
          <w:trHeight w:val="397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EE62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E1111F" w14:textId="77777777" w:rsidR="00E2120F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  <w:proofErr w:type="spellEnd"/>
          </w:p>
          <w:p w14:paraId="045AC535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4C27F2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A53066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3EAFD2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EBBAF1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6F9D78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F8FBCF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0E74E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7164A2C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cation of infested houses. </w:t>
            </w:r>
          </w:p>
          <w:p w14:paraId="7D281B40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AA58F8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023D92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4F0D82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5C5E143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cation of infested houses (south and northwest directions.) </w:t>
            </w:r>
          </w:p>
          <w:p w14:paraId="635F812F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1EBCA9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DC870AE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D978AE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9B92CB1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FF45B8B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Location of street light posts.</w:t>
            </w:r>
          </w:p>
          <w:p w14:paraId="2C68A3C9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5602A04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538A6AF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95F4923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859B16" w14:textId="77777777" w:rsidR="00E2120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S data</w:t>
            </w:r>
          </w:p>
          <w:p w14:paraId="7B9B4686" w14:textId="77777777" w:rsidR="00E2120F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ED70FA" w14:textId="77777777" w:rsidR="00E2120F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13E8AF" w14:textId="77777777" w:rsidR="00E2120F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D24E74" w14:textId="77777777" w:rsidR="00E2120F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18798E" w14:textId="77777777" w:rsidR="00E2120F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FC0604" w14:textId="77777777" w:rsidR="00E2120F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7FA197" w14:textId="77777777" w:rsidR="00E2120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70B6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E2D3752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es:  distance to nearest infested house (m); </w:t>
            </w:r>
          </w:p>
          <w:p w14:paraId="57B03AE0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ircular buffers (50 m / 100 m). </w:t>
            </w:r>
          </w:p>
          <w:p w14:paraId="1ECF8768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A8A6711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AA0B930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:  distance to nearest infested house (m); directional corridor (10 m); circular buffers (50 m / 100 m).</w:t>
            </w:r>
          </w:p>
          <w:p w14:paraId="12ED4141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2ED13C9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1CD03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86C07A0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Yes: distance to nearest infested house (m); circular buffers (50 m / 100 m).</w:t>
            </w:r>
          </w:p>
          <w:p w14:paraId="336D497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2A8008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228C131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: circular buffers (50 m / 100 m).</w:t>
            </w:r>
          </w:p>
          <w:p w14:paraId="7088243B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E2DB7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7098BE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4487DB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C0CF30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7D37FD9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C85CB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058E0A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ata pre-processing for model development; </w:t>
            </w:r>
          </w:p>
          <w:p w14:paraId="5A2718E8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 of domestic infestation.</w:t>
            </w:r>
          </w:p>
          <w:p w14:paraId="28F35F1D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B94A56B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ata pre-processing for model development; </w:t>
            </w:r>
          </w:p>
          <w:p w14:paraId="309AB118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 of domestic infestation.</w:t>
            </w:r>
          </w:p>
          <w:p w14:paraId="3988BA8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D690B49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1E2D07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564B3D0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ata pre-processing for model development; Data analysis of domestic infestation.</w:t>
            </w:r>
          </w:p>
          <w:p w14:paraId="0352DDB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D10CDAA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pre-processing for model development</w:t>
            </w:r>
          </w:p>
          <w:p w14:paraId="28AEA2DE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; Data analysis of domestic infestation.</w:t>
            </w:r>
          </w:p>
          <w:p w14:paraId="4EAADA4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B853934" w14:textId="77777777" w:rsidR="00E2120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03E1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B8A7C53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ance to nearest infested house; Number of infested houses (within range).</w:t>
            </w:r>
          </w:p>
          <w:p w14:paraId="3AD06E0B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91A796E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ance to nearest infested house (south and northwest directions); Number of infested houses (upwind and within range).</w:t>
            </w:r>
          </w:p>
          <w:p w14:paraId="37B15E35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istance to nearest street light post; Number of street lights posts (within range).</w:t>
            </w:r>
          </w:p>
          <w:p w14:paraId="2A77EAA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571C283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age of green space (within range)</w:t>
            </w:r>
          </w:p>
          <w:p w14:paraId="083FFE2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A04BFA2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338718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7694E4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DEC864E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 as original</w:t>
            </w:r>
          </w:p>
          <w:p w14:paraId="05E944FE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871E7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C069C83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variate analysis; multivariate logistic models.</w:t>
            </w:r>
          </w:p>
          <w:p w14:paraId="44AF0F27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E5228A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6AB3AB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F7B6F0C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variate analysis; multivariate logistic models.</w:t>
            </w:r>
          </w:p>
          <w:p w14:paraId="3D602DF3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DCF903B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EDCEFD1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E8EA3C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E6EDA50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DB9F2BA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Bivariate analysis; multivariate logistic models.</w:t>
            </w:r>
          </w:p>
          <w:p w14:paraId="01A17DE0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B66A59C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BEC2419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D318A91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variate analysis.</w:t>
            </w:r>
          </w:p>
          <w:p w14:paraId="009DB6B5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D76E744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592E74F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FC08B34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8A92AFF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CE3620F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A35C917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ve statistics; bivariate analysi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06A12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FA211E6" w14:textId="64DDDE78" w:rsidR="00E2120F" w:rsidRPr="00796D4B" w:rsidRDefault="0000000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7958AD5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EFBE4F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08BE4E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D90720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30"/>
                <w:szCs w:val="30"/>
                <w:lang w:val="en-US"/>
              </w:rPr>
            </w:pPr>
          </w:p>
          <w:p w14:paraId="6DF3199C" w14:textId="72EC8AE9" w:rsidR="00E2120F" w:rsidRPr="00796D4B" w:rsidRDefault="0000000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Table 5</w:t>
            </w:r>
          </w:p>
          <w:p w14:paraId="222A5E59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724CBB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1F677F4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7649333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86FD0EA" w14:textId="3B0CD9C2" w:rsidR="00E2120F" w:rsidRPr="00796D4B" w:rsidRDefault="0000000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Table 5</w:t>
            </w:r>
          </w:p>
          <w:p w14:paraId="64AE5C2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0111D88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A69F14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231B6B4" w14:textId="77777777" w:rsidR="00E2120F" w:rsidRPr="00796D4B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83AFBB9" w14:textId="02A8F390" w:rsidR="00E2120F" w:rsidRDefault="00000000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  <w:p w14:paraId="59D7A400" w14:textId="77777777" w:rsidR="00E2120F" w:rsidRDefault="00E2120F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BB6BE4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26E623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57C486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1B339A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977C95" w14:textId="38EF945D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Figure 2</w:t>
            </w:r>
          </w:p>
        </w:tc>
      </w:tr>
      <w:tr w:rsidR="00E2120F" w14:paraId="75C096E6" w14:textId="77777777" w:rsidTr="00796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8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9A852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0B209D" w14:textId="77777777" w:rsidR="00E2120F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odemographic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F042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A7FDD5C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ge, gender, birth place, area of origin, education level, number of people, household occupation, government benefit recipient, pension recipient, health plan </w:t>
            </w:r>
          </w:p>
          <w:p w14:paraId="065BCFF1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rollment.</w:t>
            </w:r>
          </w:p>
          <w:p w14:paraId="0B4508E7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7329CE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l construction material, roof construction material, house property status, water tanks, presence of pigeons, chicken coop, presence of rats.</w:t>
            </w:r>
          </w:p>
          <w:p w14:paraId="4717C44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5D12510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all plastering, roof plastering, accumulated objects in the yard, chicken coop.</w:t>
            </w:r>
          </w:p>
          <w:p w14:paraId="7387D82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D7BA456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l construction material, roof construction material + wall plastering, roof plastering.</w:t>
            </w:r>
          </w:p>
          <w:p w14:paraId="4B5C4731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23F560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4891DCC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level + household income type (household occupation, government benefit recipient, pension recipient, health plan enrollment).</w:t>
            </w:r>
          </w:p>
          <w:p w14:paraId="0CB361CA" w14:textId="77777777" w:rsidR="00E2120F" w:rsidRDefault="00000000" w:rsidP="00E32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umber of domestic animals (dogs, cats, chickens, other species) </w:t>
            </w:r>
          </w:p>
          <w:p w14:paraId="0582E724" w14:textId="2D6F9245" w:rsidR="00E32D97" w:rsidRPr="00796D4B" w:rsidRDefault="00E32D97" w:rsidP="00E32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F1C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EEDEEE8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8F32548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E9FD51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A7F52D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7596A3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20DC81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B83347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9412A4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9C1457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C523B2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F7588D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0D00DA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00E666B1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FE5052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5C2039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4D0628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F20DC1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065F68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86FEC2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E83A7D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187100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0BB3F18F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46A570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456CC9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6B5694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E53366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F19C68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: MCA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ing</w:t>
            </w:r>
            <w:proofErr w:type="spellEnd"/>
          </w:p>
          <w:p w14:paraId="0F0A1F25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598E5C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B71094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03B73C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995ED9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D893CF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AB3209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: MCA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ing</w:t>
            </w:r>
            <w:proofErr w:type="spellEnd"/>
          </w:p>
          <w:p w14:paraId="42AB41D6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097BEB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E3CF1E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8DAF8D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94A584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9E8501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615F38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8E9161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4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C0C42" w14:textId="77777777" w:rsidR="00E2120F" w:rsidRPr="00796D4B" w:rsidRDefault="00E21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C1F0788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</w:t>
            </w:r>
          </w:p>
          <w:p w14:paraId="7D70D826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D2131C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D805306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FDE705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D947C7D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478A0CD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2BDA6B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0B0ECC9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E7880A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FEBA7BD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E8EB751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; Data analysis of domestic infestation.</w:t>
            </w:r>
          </w:p>
          <w:p w14:paraId="241B82B8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72985F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D4C51F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F09E2A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0F05E4B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05E1D17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ata analysis; Data pre-processing for model development; Data analysis of domestic infestation.</w:t>
            </w:r>
          </w:p>
          <w:p w14:paraId="658EDDE2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4E321E9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pre-processing for model development; Data analysis of domestic infestation</w:t>
            </w:r>
          </w:p>
          <w:p w14:paraId="0898B65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59736F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5256185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pre-processing for model development; Data analysis of domestic infestation</w:t>
            </w:r>
          </w:p>
          <w:p w14:paraId="361B34D0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C5CF07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BA4139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091403B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ata analysis; Data analysis of domestic infes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9FB3E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A082AE6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d as original</w:t>
            </w:r>
          </w:p>
          <w:p w14:paraId="0662AE4C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2C54CF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62556EC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1847D5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2CA4C9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5EA68E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CC7F49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DFDEF15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1C9F05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1703D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CFA2F36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d as original.</w:t>
            </w:r>
          </w:p>
          <w:p w14:paraId="64F1ECC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015770B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284B84A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89EB9C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C4B2C9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AFB6AF5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A4336C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F9A7C2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4993BDC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Used as original</w:t>
            </w:r>
          </w:p>
          <w:p w14:paraId="759A2509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58BBA5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79516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535EC62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0BA5C5E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8766A26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use type (3 groups)</w:t>
            </w:r>
          </w:p>
          <w:p w14:paraId="21D3122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96BBCDB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538E5D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2D733FE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4F24F8C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E27125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oeconomic status (3 groups)</w:t>
            </w:r>
          </w:p>
          <w:p w14:paraId="601B76A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8A2BE5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66C6D1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8A0E2C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F285EE1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ACCCA4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D7A1A1A" w14:textId="77777777" w:rsidR="00E2120F" w:rsidRPr="00796D4B" w:rsidRDefault="00000000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Used as original</w:t>
            </w:r>
          </w:p>
          <w:p w14:paraId="50485CBE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31AC44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ECA6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06E5986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ve statistics</w:t>
            </w:r>
          </w:p>
          <w:p w14:paraId="646D4384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C416FD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3B2C14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BAE7534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ED2F148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D7F2322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173B03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E3CC251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BF77311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F06449E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ve statistics; bivariate analysis.</w:t>
            </w:r>
          </w:p>
          <w:p w14:paraId="6E833B6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B8A249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DA9EC8D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AE4AC33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1AEE53C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D9D1E4A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escriptive statistics; bivariate analysis; Multivariate logistic models</w:t>
            </w:r>
          </w:p>
          <w:p w14:paraId="6F9FE182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39B3641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ltivariate logistic models</w:t>
            </w:r>
          </w:p>
          <w:p w14:paraId="547D4988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57AD227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3DD03A7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0E1DD35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3F0154B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C6DAC53" w14:textId="77777777" w:rsidR="00E2120F" w:rsidRPr="00796D4B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ltivariate logistic models</w:t>
            </w:r>
          </w:p>
          <w:p w14:paraId="3678A9F8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1D6350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877D432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8145DBB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05C8110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7D00A25" w14:textId="77777777" w:rsidR="00E2120F" w:rsidRPr="00796D4B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220449" w14:textId="77777777" w:rsidR="00E2120F" w:rsidRDefault="00000000">
            <w:pPr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ivari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B2C01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6A3E0C8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 1; Figure 4</w:t>
            </w:r>
          </w:p>
          <w:p w14:paraId="27F317E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3E891B8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C2B1E6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D3A381A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D86F97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E1D10AA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C1519B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088075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D8DDB6F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6281AD2" w14:textId="2966772A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  <w:p w14:paraId="7B99E0E6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955C61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A9C9DBE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55C6FDE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63C7C6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97E474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81350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DB2269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8C3CEB7" w14:textId="63867F7A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Table</w:t>
            </w:r>
            <w:r w:rsid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Table 5</w:t>
            </w:r>
          </w:p>
          <w:p w14:paraId="6ADE21A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6BD5E4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9D6B19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C66F779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53090BB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32D437B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thods section only (see text) </w:t>
            </w:r>
          </w:p>
          <w:p w14:paraId="4A828E9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DA50695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EFA3FCC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6E3B65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CE953B3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E3CFB34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ods section only (see text)</w:t>
            </w:r>
          </w:p>
          <w:p w14:paraId="147DD96D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B0AF4C7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E5D496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BD545AA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FDE5769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FCC2A04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674B13E" w14:textId="77777777" w:rsidR="00E2120F" w:rsidRDefault="00000000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2</w:t>
            </w:r>
          </w:p>
        </w:tc>
      </w:tr>
      <w:tr w:rsidR="00E2120F" w14:paraId="795643C2" w14:textId="77777777" w:rsidTr="00796D4B">
        <w:trPr>
          <w:trHeight w:val="57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9EDA9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F7332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umber of domestic animals (dogs, cats, chickens, other species)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2EFF3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: PCA </w:t>
            </w:r>
          </w:p>
        </w:tc>
        <w:tc>
          <w:tcPr>
            <w:tcW w:w="24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C0C41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pre-processing for model development; Data analysis of domestic infes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DE52" w14:textId="77777777" w:rsidR="00E2120F" w:rsidRPr="00796D4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imal host summary variable (PC1)</w:t>
            </w:r>
          </w:p>
        </w:tc>
        <w:tc>
          <w:tcPr>
            <w:tcW w:w="20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3DF48" w14:textId="77777777" w:rsidR="00E2120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is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9B1C9" w14:textId="77777777" w:rsidR="00E2120F" w:rsidRDefault="00000000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5</w:t>
            </w:r>
          </w:p>
        </w:tc>
      </w:tr>
      <w:tr w:rsidR="00E2120F" w14:paraId="0A20F4AA" w14:textId="77777777" w:rsidTr="00796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25E36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53DD2" w14:textId="77777777" w:rsidR="00E2120F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1730A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700A0" w14:textId="77777777" w:rsidR="00E2120F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FEA97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79558" w14:textId="77777777" w:rsidR="00E2120F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93FC9" w14:textId="77777777" w:rsidR="00E2120F" w:rsidRDefault="00E2120F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120F" w14:paraId="0362BFE6" w14:textId="77777777" w:rsidTr="00796D4B">
        <w:trPr>
          <w:trHeight w:val="144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6CDF0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274228" w14:textId="77777777" w:rsidR="00E2120F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ctices</w:t>
            </w:r>
            <w:proofErr w:type="spellEnd"/>
          </w:p>
          <w:p w14:paraId="5B21EDCB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C68ED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4422051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of insecticides; travel to/ from rural place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EA390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3358084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68FFA15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79BEF6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D136" w14:textId="77777777" w:rsidR="00E2120F" w:rsidRPr="00796D4B" w:rsidRDefault="00E212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F29E966" w14:textId="77777777" w:rsidR="00E2120F" w:rsidRPr="00796D4B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6D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; Data analysis of domestic infestation</w:t>
            </w:r>
          </w:p>
          <w:p w14:paraId="55EBAD5E" w14:textId="77777777" w:rsidR="00E2120F" w:rsidRPr="00796D4B" w:rsidRDefault="00E212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6DBA5" w14:textId="77777777" w:rsidR="00E2120F" w:rsidRPr="00796D4B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E052360" w14:textId="77777777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 as original</w:t>
            </w:r>
          </w:p>
        </w:tc>
        <w:tc>
          <w:tcPr>
            <w:tcW w:w="20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B234C" w14:textId="77777777" w:rsidR="00E2120F" w:rsidRDefault="00E2120F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5FF5D32E" w14:textId="77777777" w:rsidR="00E2120F" w:rsidRDefault="00000000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vari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36ADE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17BAB7" w14:textId="28F37084" w:rsidR="00E2120F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r w:rsidR="00796D4B">
              <w:t xml:space="preserve"> 4</w:t>
            </w:r>
          </w:p>
        </w:tc>
      </w:tr>
      <w:tr w:rsidR="00E2120F" w14:paraId="5A55A0CF" w14:textId="77777777" w:rsidTr="00796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87D9E" w14:textId="77777777" w:rsidR="00E2120F" w:rsidRDefault="00E21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816E7" w14:textId="77777777" w:rsidR="00E2120F" w:rsidRDefault="00E212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3632E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08539" w14:textId="77777777" w:rsidR="00E2120F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3A750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6661A" w14:textId="77777777" w:rsidR="00E2120F" w:rsidRDefault="00E212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DC91" w14:textId="77777777" w:rsidR="00E2120F" w:rsidRDefault="00E212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20701E3" w14:textId="77777777" w:rsidR="00E2120F" w:rsidRDefault="00E2120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2120F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20F"/>
    <w:rsid w:val="000C45FA"/>
    <w:rsid w:val="00796D4B"/>
    <w:rsid w:val="00E2120F"/>
    <w:rsid w:val="00E3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C79AE4"/>
  <w15:docId w15:val="{5827B7F1-A8A9-4902-AED1-96367E30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E7E7E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xN3ay91geTwEUE5xglbhAFPNZg==">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44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aura</dc:creator>
  <cp:lastModifiedBy>Ana Laura</cp:lastModifiedBy>
  <cp:revision>3</cp:revision>
  <dcterms:created xsi:type="dcterms:W3CDTF">2025-09-18T17:57:00Z</dcterms:created>
  <dcterms:modified xsi:type="dcterms:W3CDTF">2025-09-18T17:58:00Z</dcterms:modified>
</cp:coreProperties>
</file>